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center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S4 Table. Subgroup analysis of the association between 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-SA"/>
        </w:rPr>
        <w:t xml:space="preserve">anemia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and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sleep disturbance</w:t>
      </w:r>
    </w:p>
    <w:tbl>
      <w:tblPr>
        <w:tblW w:w="83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696"/>
        <w:gridCol w:w="1144"/>
        <w:gridCol w:w="1648"/>
        <w:gridCol w:w="1520"/>
      </w:tblGrid>
      <w:tr>
        <w:trPr>
          <w:trHeight w:val="288" w:hRule="atLeast"/>
        </w:trPr>
        <w:tc>
          <w:tcPr>
            <w:tcW w:w="33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bgroup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11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nt (%)</w:t>
            </w:r>
          </w:p>
        </w:tc>
        <w:tc>
          <w:tcPr>
            <w:tcW w:w="16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15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for interaction</w:t>
            </w:r>
          </w:p>
        </w:tc>
      </w:tr>
      <w:tr>
        <w:trPr>
          <w:trHeight w:val="288" w:hRule="atLeast"/>
        </w:trPr>
        <w:tc>
          <w:tcPr>
            <w:tcW w:w="3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5 (60.8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 (0.93~1.36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8 (43.3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 (1.01~1.51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denc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ral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0 (54.2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 (0.99~1.4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b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 (50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 (0.92~1.48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, Status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ed and living with a spous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8 (51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 (1.04~1.43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ed but living without a spous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52.8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 (0.24~1.6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gle, divorced, and windowe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 (58.7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 (0.8~1.48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 Status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mentary school or below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5 (54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 (0.99~1.34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chool or abov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 (45.8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 (0.92~1.9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2 (43.8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 (0.89~1.35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1 (59.4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 (1.04~1.51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 Status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 but less than once a month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 (47.5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59~1.69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 more than once a month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9 (55.1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 (0.98~1.37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drinker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 (47.4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 (0.94~1.67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 group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 (50.9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 (0.63~1.55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besity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7 (53.1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 (0.97~1.38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weight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 (54.5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 (0.82~1.57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derweight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43.8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 (0.3~1.74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hronic conditions, n (%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</w:tr>
      <w:tr>
        <w:trPr>
          <w:trHeight w:val="28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 (38.2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 (0.7~1.34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 (45.9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 (0.9~1.6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3</w:t>
            </w:r>
          </w:p>
        </w:tc>
        <w:tc>
          <w:tcPr>
            <w:tcW w:w="11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6 (60.6)</w:t>
            </w:r>
          </w:p>
        </w:tc>
        <w:tc>
          <w:tcPr>
            <w:tcW w:w="16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 (1.03~1.49)</w:t>
            </w:r>
          </w:p>
        </w:tc>
        <w:tc>
          <w:tcPr>
            <w:tcW w:w="1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8377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The reference group was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non-anemia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. Adjusted for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age,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s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ex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,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educational level,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marital status,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residence,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smoking status, drinking status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, BMI, sleep duration, daytime napping duration, and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4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chronic conditions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.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Abbreviations: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OR, odds ratio; 95% CI, 95% confidence interval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.</w:t>
            </w:r>
          </w:p>
        </w:tc>
      </w:tr>
    </w:tbl>
    <w:p>
      <w:pPr>
        <w:pStyle w:val="Normal"/>
        <w:keepNext w:val="false"/>
        <w:keepLines w:val="false"/>
        <w:widowControl/>
        <w:jc w:val="center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center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center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3T10:21:08Z</dcterms:created>
  <dc:creator>赵效江</dc:creator>
  <dc:description/>
  <dc:language>en-US</dc:language>
  <cp:lastModifiedBy>赵笑江</cp:lastModifiedBy>
  <dcterms:modified xsi:type="dcterms:W3CDTF">2025-05-16T04:27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D4CA51D918B4F67832BF94329A1315F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NzVmOWVmMjg1YTQ4MTg4OTBmMmVhZDlkMzMwZmI0YTQiLCJ1c2VySWQiOiIzNjQ3NjIxNjQifQ==</vt:lpwstr>
  </property>
</Properties>
</file>